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5ABC99" w14:textId="77777777" w:rsidR="004E46BD" w:rsidRPr="00F26950" w:rsidRDefault="004E46BD" w:rsidP="004E46BD">
      <w:pPr>
        <w:rPr>
          <w:b/>
          <w:sz w:val="18"/>
          <w:szCs w:val="18"/>
        </w:rPr>
      </w:pPr>
      <w:bookmarkStart w:id="0" w:name="_GoBack"/>
      <w:bookmarkEnd w:id="0"/>
      <w:r>
        <w:rPr>
          <w:b/>
          <w:sz w:val="18"/>
          <w:szCs w:val="18"/>
        </w:rPr>
        <w:t>S1 Table</w:t>
      </w:r>
      <w:r w:rsidRPr="00F26950">
        <w:rPr>
          <w:b/>
          <w:sz w:val="18"/>
          <w:szCs w:val="18"/>
        </w:rPr>
        <w:t>: Gene Ontology enrichment of genes positively associated genes with PC1 using different background reference sets</w:t>
      </w:r>
    </w:p>
    <w:tbl>
      <w:tblPr>
        <w:tblW w:w="9029" w:type="dxa"/>
        <w:tblLayout w:type="fixed"/>
        <w:tblLook w:val="0600" w:firstRow="0" w:lastRow="0" w:firstColumn="0" w:lastColumn="0" w:noHBand="1" w:noVBand="1"/>
      </w:tblPr>
      <w:tblGrid>
        <w:gridCol w:w="1426"/>
        <w:gridCol w:w="1755"/>
        <w:gridCol w:w="1575"/>
        <w:gridCol w:w="1245"/>
        <w:gridCol w:w="1514"/>
        <w:gridCol w:w="1514"/>
      </w:tblGrid>
      <w:tr w:rsidR="004E46BD" w14:paraId="1812EAD5" w14:textId="77777777" w:rsidTr="0057310F">
        <w:trPr>
          <w:trHeight w:val="400"/>
        </w:trPr>
        <w:tc>
          <w:tcPr>
            <w:tcW w:w="1426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200FE" w14:textId="77777777" w:rsidR="004E46BD" w:rsidRDefault="004E46BD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CC7B8" w14:textId="77777777" w:rsidR="004E46BD" w:rsidRDefault="004E46BD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848" w:type="dxa"/>
            <w:gridSpan w:val="4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6C791" w14:textId="77777777" w:rsidR="004E46BD" w:rsidRDefault="004E46BD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 set</w:t>
            </w:r>
          </w:p>
        </w:tc>
      </w:tr>
      <w:tr w:rsidR="004E46BD" w14:paraId="3444F7D2" w14:textId="77777777" w:rsidTr="0057310F">
        <w:trPr>
          <w:trHeight w:val="400"/>
        </w:trPr>
        <w:tc>
          <w:tcPr>
            <w:tcW w:w="1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7A940" w14:textId="77777777" w:rsidR="004E46BD" w:rsidRDefault="004E46BD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4B4C0" w14:textId="77777777" w:rsidR="004E46BD" w:rsidRDefault="004E46BD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820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6DB94" w14:textId="77777777" w:rsidR="004E46BD" w:rsidRDefault="004E46BD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 genes (n=18,524)</w:t>
            </w:r>
          </w:p>
        </w:tc>
        <w:tc>
          <w:tcPr>
            <w:tcW w:w="3028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28E96" w14:textId="77777777" w:rsidR="004E46BD" w:rsidRDefault="004E46BD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Fetal</w:t>
            </w:r>
            <w:proofErr w:type="spellEnd"/>
            <w:r>
              <w:rPr>
                <w:b/>
                <w:sz w:val="18"/>
                <w:szCs w:val="18"/>
              </w:rPr>
              <w:t xml:space="preserve"> gene markers (n=5287)</w:t>
            </w:r>
          </w:p>
        </w:tc>
      </w:tr>
      <w:tr w:rsidR="004E46BD" w14:paraId="766D3789" w14:textId="77777777" w:rsidTr="0057310F">
        <w:tc>
          <w:tcPr>
            <w:tcW w:w="1426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3F945" w14:textId="77777777" w:rsidR="004E46BD" w:rsidRDefault="004E46BD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 term</w:t>
            </w:r>
            <w:r w:rsidRPr="00085C02">
              <w:rPr>
                <w:vertAlign w:val="superscript"/>
              </w:rPr>
              <w:t>†</w:t>
            </w:r>
          </w:p>
        </w:tc>
        <w:tc>
          <w:tcPr>
            <w:tcW w:w="1755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EBEEE" w14:textId="77777777" w:rsidR="004E46BD" w:rsidRDefault="004E46BD" w:rsidP="0057310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F9BC3" w14:textId="77777777" w:rsidR="004E46BD" w:rsidRDefault="004E46BD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nrichment 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73F84" w14:textId="77777777" w:rsidR="004E46BD" w:rsidRDefault="004E46BD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DR</w:t>
            </w:r>
          </w:p>
        </w:tc>
        <w:tc>
          <w:tcPr>
            <w:tcW w:w="151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C5CDC" w14:textId="77777777" w:rsidR="004E46BD" w:rsidRDefault="004E46BD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nrichment </w:t>
            </w:r>
          </w:p>
        </w:tc>
        <w:tc>
          <w:tcPr>
            <w:tcW w:w="151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31659" w14:textId="77777777" w:rsidR="004E46BD" w:rsidRDefault="004E46BD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DR</w:t>
            </w:r>
          </w:p>
        </w:tc>
      </w:tr>
      <w:tr w:rsidR="004E46BD" w14:paraId="53323D4F" w14:textId="77777777" w:rsidTr="0057310F">
        <w:tc>
          <w:tcPr>
            <w:tcW w:w="1426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F86F7D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8863</w:t>
            </w:r>
          </w:p>
        </w:tc>
        <w:tc>
          <w:tcPr>
            <w:tcW w:w="1755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D9FDD5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m cell differentiation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EB8BAD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3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5A47A2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*</w:t>
            </w:r>
          </w:p>
        </w:tc>
        <w:tc>
          <w:tcPr>
            <w:tcW w:w="1514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7AFF40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8</w:t>
            </w:r>
          </w:p>
        </w:tc>
        <w:tc>
          <w:tcPr>
            <w:tcW w:w="1514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9EF539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9*</w:t>
            </w:r>
          </w:p>
        </w:tc>
      </w:tr>
      <w:tr w:rsidR="004E46BD" w14:paraId="7886FA2E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6E2FB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21953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E8483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nervous system neuron differentiation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E5A73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3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0C4D9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*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C6EDC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0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59FF9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1*</w:t>
            </w:r>
          </w:p>
        </w:tc>
      </w:tr>
      <w:tr w:rsidR="004E46BD" w14:paraId="14BE7861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8B809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5165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91EE4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fate commitment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2E0C6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8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604DE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*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572B8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ECDEB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9*</w:t>
            </w:r>
          </w:p>
        </w:tc>
      </w:tr>
      <w:tr w:rsidR="004E46BD" w14:paraId="47848B70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CEA11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0900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C7D4B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ebrain development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F8E65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6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6A51E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2*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91D14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D766A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6</w:t>
            </w:r>
          </w:p>
        </w:tc>
      </w:tr>
      <w:tr w:rsidR="004E46BD" w14:paraId="37C2E203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613BD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389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02184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tern specification process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26EFD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8B5EF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2*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83305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1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A0C33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8*</w:t>
            </w:r>
          </w:p>
        </w:tc>
      </w:tr>
      <w:tr w:rsidR="004E46BD" w14:paraId="338DFF46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54CA1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0721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99787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regulation of cell development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6E41E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9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A3713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4*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FCE7C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14B2E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3</w:t>
            </w:r>
          </w:p>
        </w:tc>
      </w:tr>
      <w:tr w:rsidR="004E46BD" w14:paraId="0309566A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6F8EB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1764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83D10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n migration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B8C05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76360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7*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C1F43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0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80876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5</w:t>
            </w:r>
          </w:p>
        </w:tc>
      </w:tr>
      <w:tr w:rsidR="004E46BD" w14:paraId="7D44E4F1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4C5D3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60485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5F4AA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enchyme development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7F366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1817F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3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1BF21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E0E3B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5</w:t>
            </w:r>
          </w:p>
        </w:tc>
      </w:tr>
      <w:tr w:rsidR="004E46BD" w14:paraId="12CDA0C3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FE6F6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3002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C5D7C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le cell proliferation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B2A07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8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8090F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3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07F56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1B586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3</w:t>
            </w:r>
          </w:p>
        </w:tc>
      </w:tr>
      <w:tr w:rsidR="004E46BD" w14:paraId="2A698C77" w14:textId="77777777" w:rsidTr="0057310F">
        <w:tc>
          <w:tcPr>
            <w:tcW w:w="1426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9D0C76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1667</w:t>
            </w:r>
          </w:p>
        </w:tc>
        <w:tc>
          <w:tcPr>
            <w:tcW w:w="1755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F410D7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meboidal</w:t>
            </w:r>
            <w:proofErr w:type="spellEnd"/>
            <w:r>
              <w:rPr>
                <w:sz w:val="18"/>
                <w:szCs w:val="18"/>
              </w:rPr>
              <w:t>-type cell migration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36D941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396196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3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61A291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A65DCF" w14:textId="77777777" w:rsidR="004E46BD" w:rsidRDefault="004E46BD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8</w:t>
            </w:r>
          </w:p>
        </w:tc>
      </w:tr>
    </w:tbl>
    <w:p w14:paraId="2E3E88E6" w14:textId="77777777" w:rsidR="004E46BD" w:rsidRDefault="004E46BD" w:rsidP="004E46BD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*p&lt;0.05 after correction for multiple comparisons</w:t>
      </w:r>
    </w:p>
    <w:p w14:paraId="3016A6F6" w14:textId="77777777" w:rsidR="004E46BD" w:rsidRPr="00085C02" w:rsidRDefault="004E46BD" w:rsidP="004E46BD">
      <w:pPr>
        <w:spacing w:line="240" w:lineRule="auto"/>
        <w:rPr>
          <w:sz w:val="18"/>
          <w:szCs w:val="18"/>
        </w:rPr>
      </w:pPr>
      <w:r w:rsidRPr="00085C02">
        <w:rPr>
          <w:vertAlign w:val="superscript"/>
        </w:rPr>
        <w:t>†</w:t>
      </w:r>
      <w:r>
        <w:rPr>
          <w:vertAlign w:val="superscript"/>
        </w:rPr>
        <w:t xml:space="preserve"> </w:t>
      </w:r>
      <w:proofErr w:type="gramStart"/>
      <w:r>
        <w:rPr>
          <w:sz w:val="18"/>
          <w:szCs w:val="18"/>
        </w:rPr>
        <w:t>t</w:t>
      </w:r>
      <w:r w:rsidRPr="00085C02">
        <w:rPr>
          <w:sz w:val="18"/>
          <w:szCs w:val="18"/>
        </w:rPr>
        <w:t>op</w:t>
      </w:r>
      <w:proofErr w:type="gramEnd"/>
      <w:r w:rsidRPr="00085C02">
        <w:rPr>
          <w:sz w:val="18"/>
          <w:szCs w:val="18"/>
        </w:rPr>
        <w:t xml:space="preserve"> 10 terms </w:t>
      </w:r>
      <w:r>
        <w:rPr>
          <w:sz w:val="18"/>
          <w:szCs w:val="18"/>
        </w:rPr>
        <w:t xml:space="preserve">with ‘all genes’ background set </w:t>
      </w:r>
      <w:r w:rsidRPr="00085C02">
        <w:rPr>
          <w:sz w:val="18"/>
          <w:szCs w:val="18"/>
        </w:rPr>
        <w:t>are listed</w:t>
      </w:r>
    </w:p>
    <w:p w14:paraId="7010092D" w14:textId="77777777" w:rsidR="002E1D4F" w:rsidRDefault="002E1D4F"/>
    <w:sectPr w:rsidR="002E1D4F" w:rsidSect="002F58F7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6BD"/>
    <w:rsid w:val="000F56D8"/>
    <w:rsid w:val="002E1D4F"/>
    <w:rsid w:val="002F58F7"/>
    <w:rsid w:val="004E46BD"/>
    <w:rsid w:val="00DB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5FB0C4"/>
  <w14:defaultImageDpi w14:val="300"/>
  <w15:docId w15:val="{05A020A6-36C9-4DA8-A1D3-FAB0F8AD4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6BD"/>
    <w:pPr>
      <w:spacing w:line="276" w:lineRule="auto"/>
    </w:pPr>
    <w:rPr>
      <w:rFonts w:ascii="Arial" w:eastAsia="Arial" w:hAnsi="Arial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London</Company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ll</dc:creator>
  <cp:keywords/>
  <dc:description/>
  <cp:lastModifiedBy>Pc</cp:lastModifiedBy>
  <cp:revision>2</cp:revision>
  <dcterms:created xsi:type="dcterms:W3CDTF">2020-10-30T18:22:00Z</dcterms:created>
  <dcterms:modified xsi:type="dcterms:W3CDTF">2020-10-30T18:22:00Z</dcterms:modified>
</cp:coreProperties>
</file>